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51E0" w:rsidRPr="00C955C9" w:rsidRDefault="000051E0" w:rsidP="000051E0">
      <w:pPr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2273D9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5</w:t>
      </w:r>
      <w:r w:rsidRPr="002273D9">
        <w:rPr>
          <w:rFonts w:ascii="Times New Roman" w:hAnsi="Times New Roman" w:cs="Times New Roman"/>
          <w:sz w:val="24"/>
        </w:rPr>
        <w:t>.</w:t>
      </w:r>
      <w:proofErr w:type="gramEnd"/>
      <w:r w:rsidRPr="002273D9">
        <w:rPr>
          <w:rFonts w:ascii="Times New Roman" w:hAnsi="Times New Roman" w:cs="Times New Roman"/>
          <w:sz w:val="24"/>
        </w:rPr>
        <w:t xml:space="preserve"> The association between activity composition (expressed as isometric log ratios) and weight change by sex</w:t>
      </w:r>
      <w:r>
        <w:rPr>
          <w:rFonts w:ascii="Times New Roman" w:hAnsi="Times New Roman" w:cs="Times New Roman"/>
          <w:sz w:val="24"/>
        </w:rPr>
        <w:t xml:space="preserve"> and race/ethnicity among those with BMI ≥25 kg/m</w:t>
      </w:r>
      <w:r w:rsidRPr="001D5E3B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at baseline</w:t>
      </w:r>
    </w:p>
    <w:tbl>
      <w:tblPr>
        <w:tblStyle w:val="TableGrid"/>
        <w:tblW w:w="0" w:type="auto"/>
        <w:tblLook w:val="04A0"/>
      </w:tblPr>
      <w:tblGrid>
        <w:gridCol w:w="2430"/>
        <w:gridCol w:w="2306"/>
        <w:gridCol w:w="2307"/>
        <w:gridCol w:w="2307"/>
      </w:tblGrid>
      <w:tr w:rsidR="000051E0" w:rsidRPr="002273D9" w:rsidTr="00CE0478"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1E0" w:rsidRPr="002273D9" w:rsidRDefault="000051E0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x</w:t>
            </w: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</w:tcPr>
          <w:p w:rsidR="000051E0" w:rsidRPr="002273D9" w:rsidRDefault="000051E0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Sum sq.</w:t>
            </w:r>
          </w:p>
        </w:tc>
        <w:tc>
          <w:tcPr>
            <w:tcW w:w="2307" w:type="dxa"/>
            <w:tcBorders>
              <w:left w:val="nil"/>
              <w:bottom w:val="nil"/>
              <w:right w:val="nil"/>
            </w:tcBorders>
          </w:tcPr>
          <w:p w:rsidR="000051E0" w:rsidRPr="002273D9" w:rsidRDefault="000051E0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2307" w:type="dxa"/>
            <w:tcBorders>
              <w:left w:val="nil"/>
              <w:bottom w:val="nil"/>
              <w:right w:val="nil"/>
            </w:tcBorders>
          </w:tcPr>
          <w:p w:rsidR="000051E0" w:rsidRPr="002273D9" w:rsidRDefault="000051E0" w:rsidP="00CE0478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2273D9">
              <w:rPr>
                <w:rFonts w:ascii="Times New Roman" w:hAnsi="Times New Roman" w:cs="Times New Roman"/>
                <w:i/>
                <w:sz w:val="24"/>
              </w:rPr>
              <w:t>p</w:t>
            </w:r>
          </w:p>
        </w:tc>
      </w:tr>
      <w:tr w:rsidR="000051E0" w:rsidRPr="002273D9" w:rsidTr="00CE04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051E0" w:rsidRPr="002273D9" w:rsidRDefault="000051E0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</w:t>
            </w:r>
            <w:r w:rsidRPr="002273D9">
              <w:rPr>
                <w:rFonts w:ascii="Times New Roman" w:hAnsi="Times New Roman" w:cs="Times New Roman"/>
                <w:sz w:val="24"/>
              </w:rPr>
              <w:t>Wome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0051E0" w:rsidRPr="002273D9" w:rsidRDefault="000051E0" w:rsidP="00CE047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446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0051E0" w:rsidRPr="002273D9" w:rsidRDefault="000051E0" w:rsidP="00CE047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273D9">
              <w:rPr>
                <w:rFonts w:ascii="Times New Roman" w:hAnsi="Times New Roman" w:cs="Times New Roman"/>
                <w:b/>
                <w:sz w:val="24"/>
              </w:rPr>
              <w:t>3.</w:t>
            </w:r>
            <w:r>
              <w:rPr>
                <w:rFonts w:ascii="Times New Roman" w:hAnsi="Times New Roman" w:cs="Times New Roman"/>
                <w:b/>
                <w:sz w:val="24"/>
              </w:rPr>
              <w:t>42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0051E0" w:rsidRPr="002273D9" w:rsidRDefault="000051E0" w:rsidP="00CE047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273D9">
              <w:rPr>
                <w:rFonts w:ascii="Times New Roman" w:hAnsi="Times New Roman" w:cs="Times New Roman"/>
                <w:b/>
                <w:sz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</w:rPr>
              <w:t>10</w:t>
            </w:r>
          </w:p>
        </w:tc>
      </w:tr>
      <w:tr w:rsidR="000051E0" w:rsidRPr="002273D9" w:rsidTr="00CE04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051E0" w:rsidRPr="002273D9" w:rsidRDefault="000051E0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</w:t>
            </w:r>
            <w:r w:rsidRPr="002273D9">
              <w:rPr>
                <w:rFonts w:ascii="Times New Roman" w:hAnsi="Times New Roman" w:cs="Times New Roman"/>
                <w:sz w:val="24"/>
              </w:rPr>
              <w:t>Me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0051E0" w:rsidRPr="002273D9" w:rsidRDefault="000051E0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12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0051E0" w:rsidRPr="002273D9" w:rsidRDefault="000051E0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38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0051E0" w:rsidRPr="002273D9" w:rsidRDefault="000051E0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125</w:t>
            </w:r>
          </w:p>
        </w:tc>
      </w:tr>
      <w:tr w:rsidR="000051E0" w:rsidRPr="002273D9" w:rsidTr="00CE04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051E0" w:rsidRPr="002273D9" w:rsidRDefault="000051E0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ce/Ethnicity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0051E0" w:rsidRPr="002273D9" w:rsidRDefault="000051E0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0051E0" w:rsidRPr="002273D9" w:rsidRDefault="000051E0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0051E0" w:rsidRPr="002273D9" w:rsidRDefault="000051E0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51E0" w:rsidRPr="002273D9" w:rsidTr="00CE04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051E0" w:rsidRPr="002273D9" w:rsidRDefault="000051E0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Latinx</w:t>
            </w:r>
            <w:proofErr w:type="spellEnd"/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0051E0" w:rsidRPr="00BD652B" w:rsidRDefault="000051E0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D652B">
              <w:rPr>
                <w:rFonts w:ascii="Times New Roman" w:hAnsi="Times New Roman" w:cs="Times New Roman"/>
                <w:sz w:val="24"/>
              </w:rPr>
              <w:t>1062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0051E0" w:rsidRPr="00BD652B" w:rsidRDefault="000051E0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D652B">
              <w:rPr>
                <w:rFonts w:ascii="Times New Roman" w:hAnsi="Times New Roman" w:cs="Times New Roman"/>
                <w:sz w:val="24"/>
              </w:rPr>
              <w:t>2.54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0051E0" w:rsidRPr="00BD652B" w:rsidRDefault="000051E0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BD652B">
              <w:rPr>
                <w:rFonts w:ascii="Times New Roman" w:hAnsi="Times New Roman" w:cs="Times New Roman"/>
                <w:sz w:val="24"/>
              </w:rPr>
              <w:t>0.055</w:t>
            </w:r>
          </w:p>
        </w:tc>
      </w:tr>
      <w:tr w:rsidR="000051E0" w:rsidRPr="002273D9" w:rsidTr="00CE04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051E0" w:rsidRPr="002273D9" w:rsidRDefault="000051E0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Black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0051E0" w:rsidRPr="00596CC0" w:rsidRDefault="000051E0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16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0051E0" w:rsidRPr="00596CC0" w:rsidRDefault="000051E0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7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0051E0" w:rsidRPr="00596CC0" w:rsidRDefault="000051E0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53</w:t>
            </w:r>
          </w:p>
        </w:tc>
      </w:tr>
      <w:tr w:rsidR="000051E0" w:rsidRPr="002273D9" w:rsidTr="00CE04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051E0" w:rsidRPr="002273D9" w:rsidRDefault="000051E0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Whit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0051E0" w:rsidRPr="00596CC0" w:rsidRDefault="000051E0" w:rsidP="00CE047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985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0051E0" w:rsidRPr="00596CC0" w:rsidRDefault="000051E0" w:rsidP="00CE047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.177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0051E0" w:rsidRPr="00596CC0" w:rsidRDefault="000051E0" w:rsidP="00CE047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&lt;</w:t>
            </w:r>
            <w:r w:rsidRPr="00596CC0">
              <w:rPr>
                <w:rFonts w:ascii="Times New Roman" w:hAnsi="Times New Roman" w:cs="Times New Roman"/>
                <w:b/>
                <w:sz w:val="24"/>
              </w:rPr>
              <w:t>0.00</w:t>
            </w:r>
            <w:r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</w:tr>
      <w:tr w:rsidR="000051E0" w:rsidRPr="002273D9" w:rsidTr="00CE04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051E0" w:rsidRDefault="000051E0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oint*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0051E0" w:rsidRPr="006572E0" w:rsidRDefault="000051E0" w:rsidP="00CE0478">
            <w:pPr>
              <w:contextualSpacing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0051E0" w:rsidRPr="006572E0" w:rsidRDefault="000051E0" w:rsidP="00CE0478">
            <w:pPr>
              <w:contextualSpacing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0051E0" w:rsidRPr="006572E0" w:rsidRDefault="000051E0" w:rsidP="00CE0478">
            <w:pPr>
              <w:contextualSpacing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</w:p>
        </w:tc>
      </w:tr>
      <w:tr w:rsidR="000051E0" w:rsidRPr="002273D9" w:rsidTr="00CE04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051E0" w:rsidRDefault="000051E0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White wome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0051E0" w:rsidRPr="00081011" w:rsidRDefault="000051E0" w:rsidP="00CE047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35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0051E0" w:rsidRPr="00081011" w:rsidRDefault="000051E0" w:rsidP="00CE047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81011">
              <w:rPr>
                <w:rFonts w:ascii="Times New Roman" w:hAnsi="Times New Roman" w:cs="Times New Roman"/>
                <w:b/>
                <w:sz w:val="24"/>
              </w:rPr>
              <w:t>3.</w:t>
            </w:r>
            <w:r>
              <w:rPr>
                <w:rFonts w:ascii="Times New Roman" w:hAnsi="Times New Roman" w:cs="Times New Roman"/>
                <w:b/>
                <w:sz w:val="24"/>
              </w:rPr>
              <w:t>329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0051E0" w:rsidRPr="00081011" w:rsidRDefault="000051E0" w:rsidP="00CE047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81011">
              <w:rPr>
                <w:rFonts w:ascii="Times New Roman" w:hAnsi="Times New Roman" w:cs="Times New Roman"/>
                <w:b/>
                <w:sz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</w:rPr>
              <w:t>13</w:t>
            </w:r>
          </w:p>
        </w:tc>
      </w:tr>
      <w:tr w:rsidR="000051E0" w:rsidRPr="002273D9" w:rsidTr="00CE0478"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1E0" w:rsidRDefault="000051E0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White men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1E0" w:rsidRPr="00316622" w:rsidRDefault="000051E0" w:rsidP="00CE047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16622">
              <w:rPr>
                <w:rFonts w:ascii="Times New Roman" w:hAnsi="Times New Roman" w:cs="Times New Roman"/>
                <w:b/>
                <w:sz w:val="24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</w:rPr>
              <w:t>221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1E0" w:rsidRPr="00316622" w:rsidRDefault="000051E0" w:rsidP="00CE047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16622">
              <w:rPr>
                <w:rFonts w:ascii="Times New Roman" w:hAnsi="Times New Roman" w:cs="Times New Roman"/>
                <w:b/>
                <w:sz w:val="24"/>
              </w:rPr>
              <w:t>3.</w:t>
            </w:r>
            <w:r>
              <w:rPr>
                <w:rFonts w:ascii="Times New Roman" w:hAnsi="Times New Roman" w:cs="Times New Roman"/>
                <w:b/>
                <w:sz w:val="24"/>
              </w:rPr>
              <w:t>87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1E0" w:rsidRPr="00316622" w:rsidRDefault="000051E0" w:rsidP="00CE047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16622">
              <w:rPr>
                <w:rFonts w:ascii="Times New Roman" w:hAnsi="Times New Roman" w:cs="Times New Roman"/>
                <w:b/>
                <w:sz w:val="24"/>
              </w:rPr>
              <w:t>0.00</w:t>
            </w: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</w:tbl>
    <w:p w:rsidR="000051E0" w:rsidRDefault="000051E0" w:rsidP="000051E0">
      <w:pPr>
        <w:spacing w:line="240" w:lineRule="auto"/>
        <w:contextualSpacing/>
        <w:rPr>
          <w:rFonts w:ascii="Times New Roman" w:hAnsi="Times New Roman" w:cs="Times New Roman"/>
        </w:rPr>
      </w:pPr>
      <w:r w:rsidRPr="002273D9">
        <w:rPr>
          <w:rFonts w:ascii="Times New Roman" w:hAnsi="Times New Roman" w:cs="Times New Roman"/>
        </w:rPr>
        <w:t>Results from Wald chi square type II test of linear models. All models are adjusted for age, race/ethnicity</w:t>
      </w:r>
      <w:r>
        <w:rPr>
          <w:rFonts w:ascii="Times New Roman" w:hAnsi="Times New Roman" w:cs="Times New Roman"/>
        </w:rPr>
        <w:t xml:space="preserve"> or sex</w:t>
      </w:r>
      <w:r w:rsidRPr="002273D9">
        <w:rPr>
          <w:rFonts w:ascii="Times New Roman" w:hAnsi="Times New Roman" w:cs="Times New Roman"/>
        </w:rPr>
        <w:t xml:space="preserve">, average kcal/day (FFQ estimate), </w:t>
      </w:r>
      <w:proofErr w:type="spellStart"/>
      <w:r>
        <w:rPr>
          <w:rFonts w:ascii="Times New Roman" w:hAnsi="Times New Roman" w:cs="Times New Roman"/>
        </w:rPr>
        <w:t>comorbidity</w:t>
      </w:r>
      <w:proofErr w:type="spellEnd"/>
      <w:r>
        <w:rPr>
          <w:rFonts w:ascii="Times New Roman" w:hAnsi="Times New Roman" w:cs="Times New Roman"/>
        </w:rPr>
        <w:t xml:space="preserve"> score, and</w:t>
      </w:r>
      <w:r w:rsidRPr="002273D9">
        <w:rPr>
          <w:rFonts w:ascii="Times New Roman" w:hAnsi="Times New Roman" w:cs="Times New Roman"/>
        </w:rPr>
        <w:t xml:space="preserve"> height. </w:t>
      </w:r>
      <w:proofErr w:type="gramStart"/>
      <w:r w:rsidRPr="002273D9">
        <w:rPr>
          <w:rFonts w:ascii="Times New Roman" w:hAnsi="Times New Roman" w:cs="Times New Roman"/>
        </w:rPr>
        <w:t>Results in bold are significant at 0.05.</w:t>
      </w:r>
      <w:proofErr w:type="gramEnd"/>
      <w:r>
        <w:rPr>
          <w:rFonts w:ascii="Times New Roman" w:hAnsi="Times New Roman" w:cs="Times New Roman"/>
        </w:rPr>
        <w:t xml:space="preserve"> *Insufficient sample size for joint analyses among </w:t>
      </w:r>
      <w:proofErr w:type="spellStart"/>
      <w:r>
        <w:rPr>
          <w:rFonts w:ascii="Times New Roman" w:hAnsi="Times New Roman" w:cs="Times New Roman"/>
        </w:rPr>
        <w:t>Latinx</w:t>
      </w:r>
      <w:proofErr w:type="spellEnd"/>
      <w:r>
        <w:rPr>
          <w:rFonts w:ascii="Times New Roman" w:hAnsi="Times New Roman" w:cs="Times New Roman"/>
        </w:rPr>
        <w:t xml:space="preserve"> or Black participants. </w:t>
      </w:r>
    </w:p>
    <w:p w:rsidR="000051E0" w:rsidRDefault="000051E0" w:rsidP="000051E0"/>
    <w:p w:rsidR="00B64C20" w:rsidRDefault="00B64C20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051E0"/>
    <w:rsid w:val="000051E0"/>
    <w:rsid w:val="00042321"/>
    <w:rsid w:val="00762BAF"/>
    <w:rsid w:val="00A91022"/>
    <w:rsid w:val="00B64C20"/>
    <w:rsid w:val="00C03893"/>
    <w:rsid w:val="00C668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1E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51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0-12-17T06:19:00Z</dcterms:created>
  <dcterms:modified xsi:type="dcterms:W3CDTF">2020-12-17T06:19:00Z</dcterms:modified>
</cp:coreProperties>
</file>